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upplementary Table</w:t>
      </w:r>
      <w:r>
        <w:rPr>
          <w:rFonts w:hint="default" w:ascii="Times New Roman Bold" w:hAnsi="Times New Roman Bold" w:cs="Times New Roman Bold"/>
          <w:b/>
          <w:bCs/>
        </w:rPr>
        <w:t>2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</w:rPr>
        <w:t>|Sequences of gene-specific sh-RNAs</w:t>
      </w:r>
    </w:p>
    <w:p>
      <w:pPr>
        <w:rPr>
          <w:rFonts w:hint="default" w:ascii="Times New Roman Bold" w:hAnsi="Times New Roman Bold" w:cs="Times New Roman Bold"/>
          <w:b/>
          <w:bCs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7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0" w:hRule="atLeast"/>
        </w:trPr>
        <w:tc>
          <w:tcPr>
            <w:tcW w:w="1362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ITGA2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(human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  <w:t>sh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RNA-2124</w:t>
            </w:r>
          </w:p>
        </w:tc>
        <w:tc>
          <w:tcPr>
            <w:tcW w:w="7160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/rC//rA//rA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C//rA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G//rA//rA//rU//rG//rC//rU//rC//rA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G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A//rU//rA/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2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7160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/rU//rA//rU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C//rG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A//rG//rC//rA//rU//rU//rC//rU//rU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G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U//rU//rG/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1" w:hRule="atLeast"/>
        </w:trPr>
        <w:tc>
          <w:tcPr>
            <w:tcW w:w="1362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ITGA2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(human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hRNA-927</w:t>
            </w:r>
          </w:p>
        </w:tc>
        <w:tc>
          <w:tcPr>
            <w:tcW w:w="7160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/rG//rC//rG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A//rC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G//rA//rA//rG//rU//rG//rC//rU//rA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C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G//rA//rA//rA/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2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7160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/rU//rU//rU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C//rG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U//rA//rG//rC//rA//rC//rU//rU//rC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G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U//rC//rG//rC/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5" w:hRule="atLeast"/>
        </w:trPr>
        <w:tc>
          <w:tcPr>
            <w:tcW w:w="1362" w:type="dxa"/>
            <w:vMerge w:val="restar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ITGA2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(human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hRNA-1604</w:t>
            </w:r>
          </w:p>
        </w:tc>
        <w:tc>
          <w:tcPr>
            <w:tcW w:w="7160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/rG//rU//rU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C//rA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G//rU//rU//rG//rA//rU//rG//rU//rG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G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A//rU//rA//rA/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2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7160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/rU//rU//rA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U//rC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C//rA//rC//rA//rU//rC//rA//rA//rC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U//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G//rA//rA//rC/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h-Control</w:t>
            </w:r>
          </w:p>
        </w:tc>
        <w:tc>
          <w:tcPr>
            <w:tcW w:w="7160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urchased from Sigma-Aldrich</w:t>
            </w:r>
          </w:p>
        </w:tc>
      </w:tr>
    </w:tbl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7D39F4"/>
    <w:rsid w:val="BBDF7FF5"/>
    <w:rsid w:val="DF7D39F4"/>
    <w:rsid w:val="FFA7F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2:42:00Z</dcterms:created>
  <dc:creator>KIM   icon</dc:creator>
  <cp:lastModifiedBy>KIM   icon</cp:lastModifiedBy>
  <dcterms:modified xsi:type="dcterms:W3CDTF">2023-09-10T21:3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0696D1137BC90E479F2F364F2F0493B</vt:lpwstr>
  </property>
</Properties>
</file>